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628F9" w14:textId="0A9129C6" w:rsidR="00623E82" w:rsidRPr="00850F46" w:rsidRDefault="00D85E35" w:rsidP="004E2033">
      <w:pPr>
        <w:spacing w:before="240"/>
        <w:rPr>
          <w:rFonts w:asciiTheme="majorBidi" w:hAnsiTheme="majorBidi" w:cstheme="majorBidi"/>
        </w:rPr>
      </w:pPr>
      <w:r w:rsidRPr="00AC76F7">
        <w:rPr>
          <w:rFonts w:asciiTheme="majorBidi" w:hAnsiTheme="majorBidi" w:cstheme="majorBidi"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sz w:val="24"/>
          <w:szCs w:val="24"/>
        </w:rPr>
        <w:t xml:space="preserve">7, </w:t>
      </w:r>
      <w:r w:rsidR="00623E82" w:rsidRPr="00850F46">
        <w:rPr>
          <w:rFonts w:asciiTheme="majorBidi" w:hAnsiTheme="majorBidi" w:cstheme="majorBidi"/>
        </w:rPr>
        <w:t>nausea / emesis incidence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019"/>
        <w:gridCol w:w="2297"/>
        <w:gridCol w:w="1204"/>
        <w:gridCol w:w="2410"/>
        <w:gridCol w:w="2410"/>
      </w:tblGrid>
      <w:tr w:rsidR="00E11F87" w:rsidRPr="00850F46" w14:paraId="21BBBD7A" w14:textId="77777777" w:rsidTr="000C25F9">
        <w:trPr>
          <w:trHeight w:val="385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99ED0DF" w14:textId="77777777" w:rsidR="00E11F87" w:rsidRPr="00850F46" w:rsidRDefault="00E11F87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Study ID</w:t>
            </w:r>
          </w:p>
        </w:tc>
        <w:tc>
          <w:tcPr>
            <w:tcW w:w="30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CBFC185" w14:textId="77777777" w:rsidR="00E11F87" w:rsidRPr="00850F46" w:rsidRDefault="00E11F87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Drugs / Groups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36FE23B" w14:textId="77777777" w:rsidR="00E11F87" w:rsidRPr="00850F46" w:rsidRDefault="00E11F87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Symptoms</w:t>
            </w:r>
          </w:p>
        </w:tc>
        <w:tc>
          <w:tcPr>
            <w:tcW w:w="361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646E640" w14:textId="77777777" w:rsidR="00E11F87" w:rsidRPr="00850F46" w:rsidRDefault="00E11F87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8FBDF8B" w14:textId="77777777" w:rsidR="00E11F87" w:rsidRPr="00850F46" w:rsidRDefault="00E11F87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441894" w:rsidRPr="00850F46" w14:paraId="040CD2AC" w14:textId="77777777" w:rsidTr="000C25F9">
        <w:tc>
          <w:tcPr>
            <w:tcW w:w="4687" w:type="dxa"/>
            <w:gridSpan w:val="2"/>
            <w:tcBorders>
              <w:top w:val="single" w:sz="12" w:space="0" w:color="auto"/>
            </w:tcBorders>
          </w:tcPr>
          <w:p w14:paraId="3A60ACF7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ameron et al, 1995</w:t>
            </w:r>
          </w:p>
        </w:tc>
        <w:tc>
          <w:tcPr>
            <w:tcW w:w="2297" w:type="dxa"/>
            <w:vMerge w:val="restart"/>
            <w:tcBorders>
              <w:top w:val="single" w:sz="12" w:space="0" w:color="auto"/>
            </w:tcBorders>
            <w:vAlign w:val="center"/>
          </w:tcPr>
          <w:p w14:paraId="29D849B0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ausea, vomiting, dyspepsia</w:t>
            </w:r>
          </w:p>
        </w:tc>
        <w:tc>
          <w:tcPr>
            <w:tcW w:w="1204" w:type="dxa"/>
            <w:tcBorders>
              <w:top w:val="single" w:sz="12" w:space="0" w:color="auto"/>
            </w:tcBorders>
          </w:tcPr>
          <w:p w14:paraId="698FA320" w14:textId="77777777" w:rsidR="00441894" w:rsidRPr="00850F46" w:rsidRDefault="00166742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 minutes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4671F9B0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1D84A078" w14:textId="77777777" w:rsidR="00441894" w:rsidRPr="00850F46" w:rsidRDefault="00441894" w:rsidP="00441894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</w:tr>
      <w:tr w:rsidR="00441894" w:rsidRPr="00850F46" w14:paraId="2AC14BC4" w14:textId="77777777" w:rsidTr="000C25F9">
        <w:tc>
          <w:tcPr>
            <w:tcW w:w="1668" w:type="dxa"/>
            <w:vMerge w:val="restart"/>
          </w:tcPr>
          <w:p w14:paraId="7AFAB100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19" w:type="dxa"/>
            <w:vAlign w:val="center"/>
          </w:tcPr>
          <w:p w14:paraId="7E6546C1" w14:textId="77777777" w:rsidR="00441894" w:rsidRPr="00850F46" w:rsidRDefault="0044189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toclopramide 0.1 mg/kg </w:t>
            </w:r>
            <w:r w:rsidR="00B62E5F">
              <w:rPr>
                <w:rFonts w:asciiTheme="majorBidi" w:hAnsiTheme="majorBidi" w:cstheme="majorBidi"/>
              </w:rPr>
              <w:t xml:space="preserve">IV </w:t>
            </w:r>
            <w:r w:rsidRPr="00850F46">
              <w:rPr>
                <w:rFonts w:asciiTheme="majorBidi" w:hAnsiTheme="majorBidi" w:cstheme="majorBidi"/>
              </w:rPr>
              <w:t>(44 pts)</w:t>
            </w:r>
          </w:p>
        </w:tc>
        <w:tc>
          <w:tcPr>
            <w:tcW w:w="2297" w:type="dxa"/>
            <w:vMerge/>
          </w:tcPr>
          <w:p w14:paraId="0E5860C3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</w:tcPr>
          <w:p w14:paraId="6F84DC0C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/ 35</w:t>
            </w:r>
          </w:p>
        </w:tc>
        <w:tc>
          <w:tcPr>
            <w:tcW w:w="2410" w:type="dxa"/>
          </w:tcPr>
          <w:p w14:paraId="56FAB5F0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Merge/>
          </w:tcPr>
          <w:p w14:paraId="6B22A282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41894" w:rsidRPr="00850F46" w14:paraId="6EFF38C0" w14:textId="77777777" w:rsidTr="000C25F9">
        <w:tc>
          <w:tcPr>
            <w:tcW w:w="1668" w:type="dxa"/>
            <w:vMerge/>
            <w:tcBorders>
              <w:bottom w:val="single" w:sz="12" w:space="0" w:color="auto"/>
            </w:tcBorders>
          </w:tcPr>
          <w:p w14:paraId="54845F77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19" w:type="dxa"/>
            <w:tcBorders>
              <w:bottom w:val="single" w:sz="12" w:space="0" w:color="auto"/>
            </w:tcBorders>
            <w:vAlign w:val="center"/>
          </w:tcPr>
          <w:p w14:paraId="754F3A15" w14:textId="77777777" w:rsidR="00441894" w:rsidRPr="00850F46" w:rsidRDefault="0044189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Chlorpromazine 0.1 mg/kg </w:t>
            </w:r>
            <w:r w:rsidR="00B62E5F">
              <w:rPr>
                <w:rFonts w:asciiTheme="majorBidi" w:hAnsiTheme="majorBidi" w:cstheme="majorBidi"/>
              </w:rPr>
              <w:t xml:space="preserve">IV </w:t>
            </w:r>
            <w:r w:rsidRPr="00850F46">
              <w:rPr>
                <w:rFonts w:asciiTheme="majorBidi" w:hAnsiTheme="majorBidi" w:cstheme="majorBidi"/>
              </w:rPr>
              <w:t>(47 pts)</w:t>
            </w:r>
          </w:p>
        </w:tc>
        <w:tc>
          <w:tcPr>
            <w:tcW w:w="2297" w:type="dxa"/>
            <w:vMerge/>
            <w:tcBorders>
              <w:bottom w:val="single" w:sz="12" w:space="0" w:color="auto"/>
            </w:tcBorders>
          </w:tcPr>
          <w:p w14:paraId="7B74405F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35D66962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/ 2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7D95AB97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</w:tcPr>
          <w:p w14:paraId="71E4BBA2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441894" w:rsidRPr="00850F46" w14:paraId="39E5AF52" w14:textId="77777777" w:rsidTr="000C25F9">
        <w:tc>
          <w:tcPr>
            <w:tcW w:w="468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031042D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Jones et al, 1995</w:t>
            </w:r>
          </w:p>
        </w:tc>
        <w:tc>
          <w:tcPr>
            <w:tcW w:w="229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7A17E1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ausea, and vomiting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</w:tcPr>
          <w:p w14:paraId="7DF2CAEE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66601581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 h 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25D83F" w14:textId="77777777" w:rsidR="00441894" w:rsidRPr="00850F46" w:rsidRDefault="00441894" w:rsidP="00441894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&lt; 0.001</w:t>
            </w:r>
          </w:p>
        </w:tc>
      </w:tr>
      <w:tr w:rsidR="00441894" w:rsidRPr="00850F46" w14:paraId="37049995" w14:textId="77777777" w:rsidTr="000C25F9"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3B83ACBD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19" w:type="dxa"/>
            <w:tcBorders>
              <w:top w:val="single" w:sz="4" w:space="0" w:color="auto"/>
            </w:tcBorders>
            <w:vAlign w:val="center"/>
          </w:tcPr>
          <w:p w14:paraId="4586A13B" w14:textId="77777777" w:rsidR="00441894" w:rsidRPr="00850F46" w:rsidRDefault="0044189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M (29 pts)</w:t>
            </w:r>
          </w:p>
        </w:tc>
        <w:tc>
          <w:tcPr>
            <w:tcW w:w="2297" w:type="dxa"/>
            <w:vMerge/>
            <w:tcBorders>
              <w:top w:val="single" w:sz="4" w:space="0" w:color="auto"/>
            </w:tcBorders>
          </w:tcPr>
          <w:p w14:paraId="58E434B7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45C739FB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1 / 2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082270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1 / 21 had relieved nausea</w:t>
            </w:r>
          </w:p>
        </w:tc>
        <w:tc>
          <w:tcPr>
            <w:tcW w:w="2410" w:type="dxa"/>
            <w:vMerge/>
            <w:tcBorders>
              <w:top w:val="single" w:sz="4" w:space="0" w:color="auto"/>
            </w:tcBorders>
          </w:tcPr>
          <w:p w14:paraId="5E1DC467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441894" w:rsidRPr="00850F46" w14:paraId="4EB3C728" w14:textId="77777777" w:rsidTr="000C25F9">
        <w:tc>
          <w:tcPr>
            <w:tcW w:w="1668" w:type="dxa"/>
            <w:vMerge/>
          </w:tcPr>
          <w:p w14:paraId="4684ADC3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19" w:type="dxa"/>
            <w:vAlign w:val="center"/>
          </w:tcPr>
          <w:p w14:paraId="6B0AFA5D" w14:textId="77777777" w:rsidR="00441894" w:rsidRPr="00850F46" w:rsidRDefault="0044189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IM (29 pts)</w:t>
            </w:r>
          </w:p>
        </w:tc>
        <w:tc>
          <w:tcPr>
            <w:tcW w:w="2297" w:type="dxa"/>
            <w:vMerge/>
          </w:tcPr>
          <w:p w14:paraId="1F33AA8A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</w:tcPr>
          <w:p w14:paraId="1C222137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4 / 29</w:t>
            </w:r>
          </w:p>
        </w:tc>
        <w:tc>
          <w:tcPr>
            <w:tcW w:w="2410" w:type="dxa"/>
          </w:tcPr>
          <w:p w14:paraId="6460ED7B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/ 24 had relieved nausea</w:t>
            </w:r>
          </w:p>
        </w:tc>
        <w:tc>
          <w:tcPr>
            <w:tcW w:w="2410" w:type="dxa"/>
            <w:vMerge/>
          </w:tcPr>
          <w:p w14:paraId="758371DB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441894" w:rsidRPr="00850F46" w14:paraId="10A5D9A1" w14:textId="77777777" w:rsidTr="000C25F9">
        <w:tc>
          <w:tcPr>
            <w:tcW w:w="1668" w:type="dxa"/>
            <w:vMerge/>
            <w:tcBorders>
              <w:bottom w:val="single" w:sz="12" w:space="0" w:color="auto"/>
            </w:tcBorders>
          </w:tcPr>
          <w:p w14:paraId="61EC393F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19" w:type="dxa"/>
            <w:tcBorders>
              <w:bottom w:val="single" w:sz="12" w:space="0" w:color="auto"/>
            </w:tcBorders>
            <w:vAlign w:val="center"/>
          </w:tcPr>
          <w:p w14:paraId="3E5D1F6C" w14:textId="77777777" w:rsidR="00441894" w:rsidRPr="00850F46" w:rsidRDefault="0044189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rochlorperazine 10 mg IM (28 pts)</w:t>
            </w:r>
          </w:p>
        </w:tc>
        <w:tc>
          <w:tcPr>
            <w:tcW w:w="2297" w:type="dxa"/>
            <w:vMerge/>
            <w:tcBorders>
              <w:bottom w:val="single" w:sz="12" w:space="0" w:color="auto"/>
            </w:tcBorders>
          </w:tcPr>
          <w:p w14:paraId="158B3D8A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19C49FAB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9 / 28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72E1001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4 / 19 had complete relief of nausea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</w:tcPr>
          <w:p w14:paraId="2D28C8A3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66742" w:rsidRPr="00850F46" w14:paraId="49CDCDB9" w14:textId="77777777" w:rsidTr="00166742">
        <w:tc>
          <w:tcPr>
            <w:tcW w:w="468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59AA2BF" w14:textId="77777777" w:rsidR="00166742" w:rsidRPr="00850F46" w:rsidRDefault="00166742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0F46">
              <w:rPr>
                <w:rFonts w:asciiTheme="majorBidi" w:hAnsiTheme="majorBidi" w:cstheme="majorBidi"/>
                <w:b/>
                <w:bCs/>
              </w:rPr>
              <w:t>Cicek</w:t>
            </w:r>
            <w:proofErr w:type="spellEnd"/>
            <w:r w:rsidRPr="00850F46">
              <w:rPr>
                <w:rFonts w:asciiTheme="majorBidi" w:hAnsiTheme="majorBidi" w:cstheme="majorBidi"/>
                <w:b/>
                <w:bCs/>
              </w:rPr>
              <w:t xml:space="preserve"> et al, 2004</w:t>
            </w:r>
          </w:p>
        </w:tc>
        <w:tc>
          <w:tcPr>
            <w:tcW w:w="229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624823" w14:textId="77777777" w:rsidR="00166742" w:rsidRPr="00850F46" w:rsidRDefault="00166742" w:rsidP="00850F46">
            <w:p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ausea; they reported total number of patients together; (vascular headache, and tension headache)</w:t>
            </w:r>
          </w:p>
        </w:tc>
        <w:tc>
          <w:tcPr>
            <w:tcW w:w="361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D763CE2" w14:textId="77777777" w:rsidR="00166742" w:rsidRPr="00850F46" w:rsidRDefault="00166742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166742">
              <w:rPr>
                <w:rFonts w:asciiTheme="majorBidi" w:hAnsiTheme="majorBidi" w:cstheme="majorBidi"/>
              </w:rPr>
              <w:t>For the 4 h after treatment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C0A7F98" w14:textId="77777777" w:rsidR="00166742" w:rsidRPr="00441894" w:rsidRDefault="00166742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41894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</w:tr>
      <w:tr w:rsidR="00AE23A5" w:rsidRPr="00850F46" w14:paraId="1289691C" w14:textId="77777777" w:rsidTr="000C25F9"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775A146F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19" w:type="dxa"/>
            <w:tcBorders>
              <w:top w:val="single" w:sz="4" w:space="0" w:color="auto"/>
            </w:tcBorders>
            <w:vAlign w:val="center"/>
          </w:tcPr>
          <w:p w14:paraId="55CEEB8C" w14:textId="77777777" w:rsidR="00AE23A5" w:rsidRPr="00850F46" w:rsidRDefault="00AE23A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+ Placebo IM (50 pts)</w:t>
            </w:r>
          </w:p>
        </w:tc>
        <w:tc>
          <w:tcPr>
            <w:tcW w:w="2297" w:type="dxa"/>
            <w:vMerge/>
            <w:tcBorders>
              <w:top w:val="single" w:sz="4" w:space="0" w:color="auto"/>
            </w:tcBorders>
          </w:tcPr>
          <w:p w14:paraId="7E2F3232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73A5AE48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6 / 8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61C05C1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</w:tcBorders>
          </w:tcPr>
          <w:p w14:paraId="6C1591DB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AE23A5" w:rsidRPr="00850F46" w14:paraId="234D0A16" w14:textId="77777777" w:rsidTr="000C25F9">
        <w:tc>
          <w:tcPr>
            <w:tcW w:w="1668" w:type="dxa"/>
            <w:vMerge/>
          </w:tcPr>
          <w:p w14:paraId="3C92160A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19" w:type="dxa"/>
            <w:vAlign w:val="center"/>
          </w:tcPr>
          <w:p w14:paraId="4B644052" w14:textId="77777777" w:rsidR="00AE23A5" w:rsidRPr="00850F46" w:rsidRDefault="00AE23A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lacebo IV + Placebo IM (48 pts)</w:t>
            </w:r>
          </w:p>
        </w:tc>
        <w:tc>
          <w:tcPr>
            <w:tcW w:w="2297" w:type="dxa"/>
            <w:vMerge/>
          </w:tcPr>
          <w:p w14:paraId="60045697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</w:tcPr>
          <w:p w14:paraId="217ABFAA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5 / 83</w:t>
            </w:r>
          </w:p>
        </w:tc>
        <w:tc>
          <w:tcPr>
            <w:tcW w:w="2410" w:type="dxa"/>
          </w:tcPr>
          <w:p w14:paraId="7D17AA4E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Merge/>
          </w:tcPr>
          <w:p w14:paraId="0FED7277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AE23A5" w:rsidRPr="00850F46" w14:paraId="50C0B143" w14:textId="77777777" w:rsidTr="000C25F9">
        <w:tc>
          <w:tcPr>
            <w:tcW w:w="1668" w:type="dxa"/>
            <w:vMerge/>
          </w:tcPr>
          <w:p w14:paraId="5D88B313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19" w:type="dxa"/>
            <w:vAlign w:val="center"/>
          </w:tcPr>
          <w:p w14:paraId="604ACBDF" w14:textId="77777777" w:rsidR="00AE23A5" w:rsidRPr="00850F46" w:rsidRDefault="00AE23A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ethidine 50 mg IM + Placebo IV (49 pts)</w:t>
            </w:r>
          </w:p>
        </w:tc>
        <w:tc>
          <w:tcPr>
            <w:tcW w:w="2297" w:type="dxa"/>
            <w:vMerge/>
          </w:tcPr>
          <w:p w14:paraId="307C2066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</w:tcPr>
          <w:p w14:paraId="24F3C299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9 / 84</w:t>
            </w:r>
          </w:p>
        </w:tc>
        <w:tc>
          <w:tcPr>
            <w:tcW w:w="2410" w:type="dxa"/>
          </w:tcPr>
          <w:p w14:paraId="367D1D62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Merge/>
          </w:tcPr>
          <w:p w14:paraId="78DCFC1C" w14:textId="77777777" w:rsidR="00AE23A5" w:rsidRPr="00850F46" w:rsidRDefault="00AE23A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</w:tbl>
    <w:p w14:paraId="0B5D312F" w14:textId="77777777" w:rsidR="00623E82" w:rsidRDefault="004E2033" w:rsidP="004E2033">
      <w:pPr>
        <w:spacing w:before="240" w:after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9 describes the incidence of nausea, and emesis among patients</w:t>
      </w:r>
    </w:p>
    <w:p w14:paraId="11348363" w14:textId="77777777" w:rsidR="004E2033" w:rsidRPr="00850F46" w:rsidRDefault="004E2033" w:rsidP="006235ED">
      <w:pPr>
        <w:spacing w:after="0"/>
        <w:ind w:left="142"/>
        <w:jc w:val="center"/>
        <w:rPr>
          <w:rFonts w:asciiTheme="majorBidi" w:hAnsiTheme="majorBidi" w:cstheme="majorBidi"/>
        </w:rPr>
      </w:pPr>
      <w:r w:rsidRPr="001F04EB">
        <w:rPr>
          <w:rFonts w:asciiTheme="majorBidi" w:hAnsiTheme="majorBidi" w:cstheme="majorBidi"/>
        </w:rPr>
        <w:t>IV: Intravenous, IM: Intramuscular</w:t>
      </w:r>
      <w:r w:rsidR="00680B3C">
        <w:rPr>
          <w:rFonts w:asciiTheme="majorBidi" w:hAnsiTheme="majorBidi" w:cstheme="majorBidi"/>
        </w:rPr>
        <w:t xml:space="preserve">, </w:t>
      </w:r>
      <w:r w:rsidRPr="001F04EB">
        <w:rPr>
          <w:rFonts w:asciiTheme="majorBidi" w:hAnsiTheme="majorBidi" w:cstheme="majorBidi"/>
        </w:rPr>
        <w:t>h: hour, pts: patients</w:t>
      </w:r>
      <w:r w:rsidR="006235ED">
        <w:rPr>
          <w:rFonts w:asciiTheme="majorBidi" w:hAnsiTheme="majorBidi" w:cstheme="majorBidi"/>
        </w:rPr>
        <w:t>.</w:t>
      </w:r>
    </w:p>
    <w:p w14:paraId="26A11FFE" w14:textId="77777777" w:rsidR="004E2033" w:rsidRPr="00850F46" w:rsidRDefault="004E2033" w:rsidP="00850F46">
      <w:pPr>
        <w:rPr>
          <w:rFonts w:asciiTheme="majorBidi" w:hAnsiTheme="majorBidi" w:cstheme="majorBidi"/>
        </w:rPr>
      </w:pPr>
    </w:p>
    <w:sectPr w:rsidR="004E2033" w:rsidRPr="00850F46" w:rsidSect="00165477">
      <w:pgSz w:w="15840" w:h="12240" w:orient="landscape"/>
      <w:pgMar w:top="284" w:right="1098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1MDO2MDWxsDQ1NDVX0lEKTi0uzszPAykwMqkFADe2i0UtAAAA"/>
  </w:docVars>
  <w:rsids>
    <w:rsidRoot w:val="00D17F52"/>
    <w:rsid w:val="0001339A"/>
    <w:rsid w:val="000179E9"/>
    <w:rsid w:val="0003034F"/>
    <w:rsid w:val="0003408E"/>
    <w:rsid w:val="00035185"/>
    <w:rsid w:val="0003613D"/>
    <w:rsid w:val="00050851"/>
    <w:rsid w:val="00071446"/>
    <w:rsid w:val="00071A7C"/>
    <w:rsid w:val="00073CC7"/>
    <w:rsid w:val="00076E41"/>
    <w:rsid w:val="00084BA9"/>
    <w:rsid w:val="00085A70"/>
    <w:rsid w:val="00086581"/>
    <w:rsid w:val="00087619"/>
    <w:rsid w:val="000945D7"/>
    <w:rsid w:val="00096E54"/>
    <w:rsid w:val="000A1976"/>
    <w:rsid w:val="000A1F30"/>
    <w:rsid w:val="000A64BE"/>
    <w:rsid w:val="000A7D3C"/>
    <w:rsid w:val="000A7E48"/>
    <w:rsid w:val="000B2F19"/>
    <w:rsid w:val="000B63BC"/>
    <w:rsid w:val="000C0472"/>
    <w:rsid w:val="000C0A0E"/>
    <w:rsid w:val="000C25F9"/>
    <w:rsid w:val="000C3ADB"/>
    <w:rsid w:val="000C4453"/>
    <w:rsid w:val="000D1B5C"/>
    <w:rsid w:val="000D6C60"/>
    <w:rsid w:val="000E24F9"/>
    <w:rsid w:val="000E445B"/>
    <w:rsid w:val="000E66E3"/>
    <w:rsid w:val="0010454D"/>
    <w:rsid w:val="00111DFB"/>
    <w:rsid w:val="00113076"/>
    <w:rsid w:val="0011623A"/>
    <w:rsid w:val="00125116"/>
    <w:rsid w:val="00135C7C"/>
    <w:rsid w:val="00150553"/>
    <w:rsid w:val="00151343"/>
    <w:rsid w:val="00152355"/>
    <w:rsid w:val="00155683"/>
    <w:rsid w:val="00162194"/>
    <w:rsid w:val="00163E5F"/>
    <w:rsid w:val="00165477"/>
    <w:rsid w:val="00166742"/>
    <w:rsid w:val="00167B40"/>
    <w:rsid w:val="001728E2"/>
    <w:rsid w:val="00174375"/>
    <w:rsid w:val="001765C9"/>
    <w:rsid w:val="00192540"/>
    <w:rsid w:val="001935B3"/>
    <w:rsid w:val="001979BD"/>
    <w:rsid w:val="001A19E9"/>
    <w:rsid w:val="001B32B1"/>
    <w:rsid w:val="001B5E12"/>
    <w:rsid w:val="001B65A6"/>
    <w:rsid w:val="001C1CA4"/>
    <w:rsid w:val="001C3186"/>
    <w:rsid w:val="001C4CDB"/>
    <w:rsid w:val="001C5C7C"/>
    <w:rsid w:val="001D5FA5"/>
    <w:rsid w:val="001F04EB"/>
    <w:rsid w:val="001F2A98"/>
    <w:rsid w:val="002041DC"/>
    <w:rsid w:val="00211310"/>
    <w:rsid w:val="0021402A"/>
    <w:rsid w:val="0021685A"/>
    <w:rsid w:val="00225324"/>
    <w:rsid w:val="002258D7"/>
    <w:rsid w:val="00230855"/>
    <w:rsid w:val="002376E0"/>
    <w:rsid w:val="002410B6"/>
    <w:rsid w:val="00241949"/>
    <w:rsid w:val="002441BA"/>
    <w:rsid w:val="00252B5D"/>
    <w:rsid w:val="00253699"/>
    <w:rsid w:val="0025736E"/>
    <w:rsid w:val="0026420F"/>
    <w:rsid w:val="0028227C"/>
    <w:rsid w:val="0028250F"/>
    <w:rsid w:val="00285441"/>
    <w:rsid w:val="00291BC4"/>
    <w:rsid w:val="00291BD5"/>
    <w:rsid w:val="00292AA5"/>
    <w:rsid w:val="00296644"/>
    <w:rsid w:val="002A1364"/>
    <w:rsid w:val="002A2427"/>
    <w:rsid w:val="002A51D5"/>
    <w:rsid w:val="002A775F"/>
    <w:rsid w:val="002B7246"/>
    <w:rsid w:val="002B7E9C"/>
    <w:rsid w:val="002C0378"/>
    <w:rsid w:val="002C2DA3"/>
    <w:rsid w:val="002D4658"/>
    <w:rsid w:val="002D50E1"/>
    <w:rsid w:val="002E5561"/>
    <w:rsid w:val="002F6A32"/>
    <w:rsid w:val="00300CC7"/>
    <w:rsid w:val="00326A6F"/>
    <w:rsid w:val="00327225"/>
    <w:rsid w:val="00330148"/>
    <w:rsid w:val="00333E9E"/>
    <w:rsid w:val="003364FB"/>
    <w:rsid w:val="0033778D"/>
    <w:rsid w:val="003506B5"/>
    <w:rsid w:val="00374751"/>
    <w:rsid w:val="00381C50"/>
    <w:rsid w:val="00390398"/>
    <w:rsid w:val="003A0E44"/>
    <w:rsid w:val="003B03C7"/>
    <w:rsid w:val="003B34AB"/>
    <w:rsid w:val="003C2B29"/>
    <w:rsid w:val="003D0A93"/>
    <w:rsid w:val="003D1A78"/>
    <w:rsid w:val="003D1C78"/>
    <w:rsid w:val="003D366C"/>
    <w:rsid w:val="003E27DE"/>
    <w:rsid w:val="003E2F26"/>
    <w:rsid w:val="003E6465"/>
    <w:rsid w:val="003F0D74"/>
    <w:rsid w:val="004027AC"/>
    <w:rsid w:val="00410A7B"/>
    <w:rsid w:val="00416024"/>
    <w:rsid w:val="00417712"/>
    <w:rsid w:val="004260C7"/>
    <w:rsid w:val="004264BA"/>
    <w:rsid w:val="00440463"/>
    <w:rsid w:val="00441894"/>
    <w:rsid w:val="004434B3"/>
    <w:rsid w:val="0044424C"/>
    <w:rsid w:val="00447359"/>
    <w:rsid w:val="0045086F"/>
    <w:rsid w:val="00450C1B"/>
    <w:rsid w:val="00453C4C"/>
    <w:rsid w:val="00460294"/>
    <w:rsid w:val="004618EB"/>
    <w:rsid w:val="00461D41"/>
    <w:rsid w:val="00463089"/>
    <w:rsid w:val="0047360F"/>
    <w:rsid w:val="00486F4B"/>
    <w:rsid w:val="004905D5"/>
    <w:rsid w:val="00491FC2"/>
    <w:rsid w:val="00495C2E"/>
    <w:rsid w:val="00497E14"/>
    <w:rsid w:val="004A1284"/>
    <w:rsid w:val="004A5034"/>
    <w:rsid w:val="004B2754"/>
    <w:rsid w:val="004B5960"/>
    <w:rsid w:val="004C057B"/>
    <w:rsid w:val="004C5905"/>
    <w:rsid w:val="004D2581"/>
    <w:rsid w:val="004E2033"/>
    <w:rsid w:val="004E4336"/>
    <w:rsid w:val="004E6BA7"/>
    <w:rsid w:val="00502E77"/>
    <w:rsid w:val="00503834"/>
    <w:rsid w:val="00503EA1"/>
    <w:rsid w:val="005101F8"/>
    <w:rsid w:val="005115E4"/>
    <w:rsid w:val="00515943"/>
    <w:rsid w:val="00520579"/>
    <w:rsid w:val="00522B18"/>
    <w:rsid w:val="005314DC"/>
    <w:rsid w:val="0053201C"/>
    <w:rsid w:val="005421FC"/>
    <w:rsid w:val="00547B97"/>
    <w:rsid w:val="005512C2"/>
    <w:rsid w:val="0055488E"/>
    <w:rsid w:val="00562E2A"/>
    <w:rsid w:val="00565F7B"/>
    <w:rsid w:val="0057285A"/>
    <w:rsid w:val="00577A12"/>
    <w:rsid w:val="00577E26"/>
    <w:rsid w:val="00583977"/>
    <w:rsid w:val="00592B1F"/>
    <w:rsid w:val="00592E23"/>
    <w:rsid w:val="00594FE2"/>
    <w:rsid w:val="005B4442"/>
    <w:rsid w:val="005B4911"/>
    <w:rsid w:val="005B52B1"/>
    <w:rsid w:val="005B54EA"/>
    <w:rsid w:val="005B5D18"/>
    <w:rsid w:val="005C2A4A"/>
    <w:rsid w:val="005C4C99"/>
    <w:rsid w:val="005C5FCC"/>
    <w:rsid w:val="005D155E"/>
    <w:rsid w:val="005D6D48"/>
    <w:rsid w:val="005E21B1"/>
    <w:rsid w:val="005F0D8D"/>
    <w:rsid w:val="00600442"/>
    <w:rsid w:val="00607154"/>
    <w:rsid w:val="00610C83"/>
    <w:rsid w:val="00622D5A"/>
    <w:rsid w:val="006235ED"/>
    <w:rsid w:val="00623E82"/>
    <w:rsid w:val="0062593D"/>
    <w:rsid w:val="00630398"/>
    <w:rsid w:val="00637147"/>
    <w:rsid w:val="00637C5B"/>
    <w:rsid w:val="00644F9F"/>
    <w:rsid w:val="00652BB5"/>
    <w:rsid w:val="00660F54"/>
    <w:rsid w:val="00661B67"/>
    <w:rsid w:val="00662C4A"/>
    <w:rsid w:val="006751FD"/>
    <w:rsid w:val="00676D05"/>
    <w:rsid w:val="00680B3C"/>
    <w:rsid w:val="00684203"/>
    <w:rsid w:val="0068681C"/>
    <w:rsid w:val="006874B8"/>
    <w:rsid w:val="006944D4"/>
    <w:rsid w:val="006958AB"/>
    <w:rsid w:val="006A19DE"/>
    <w:rsid w:val="006B5E64"/>
    <w:rsid w:val="006B667B"/>
    <w:rsid w:val="006C5A2E"/>
    <w:rsid w:val="006D2993"/>
    <w:rsid w:val="006D6294"/>
    <w:rsid w:val="006E0BD3"/>
    <w:rsid w:val="006E30AB"/>
    <w:rsid w:val="006E38F2"/>
    <w:rsid w:val="006E62CF"/>
    <w:rsid w:val="006E69A3"/>
    <w:rsid w:val="006F12C4"/>
    <w:rsid w:val="006F1757"/>
    <w:rsid w:val="006F239A"/>
    <w:rsid w:val="00703087"/>
    <w:rsid w:val="0072192F"/>
    <w:rsid w:val="00721ACA"/>
    <w:rsid w:val="007221C6"/>
    <w:rsid w:val="00744A52"/>
    <w:rsid w:val="00747731"/>
    <w:rsid w:val="00750DC8"/>
    <w:rsid w:val="00767949"/>
    <w:rsid w:val="00770DD6"/>
    <w:rsid w:val="0077595D"/>
    <w:rsid w:val="007773F6"/>
    <w:rsid w:val="007804F8"/>
    <w:rsid w:val="0079137F"/>
    <w:rsid w:val="007A2D78"/>
    <w:rsid w:val="007A54B6"/>
    <w:rsid w:val="007A6F14"/>
    <w:rsid w:val="007A770F"/>
    <w:rsid w:val="007B1841"/>
    <w:rsid w:val="007B2EEF"/>
    <w:rsid w:val="007D1A72"/>
    <w:rsid w:val="007D75BB"/>
    <w:rsid w:val="007F4862"/>
    <w:rsid w:val="00802C88"/>
    <w:rsid w:val="0080353D"/>
    <w:rsid w:val="008041FA"/>
    <w:rsid w:val="00807D46"/>
    <w:rsid w:val="008238E7"/>
    <w:rsid w:val="00823B60"/>
    <w:rsid w:val="00826F6F"/>
    <w:rsid w:val="00845792"/>
    <w:rsid w:val="008475B1"/>
    <w:rsid w:val="00850F46"/>
    <w:rsid w:val="00862290"/>
    <w:rsid w:val="00870465"/>
    <w:rsid w:val="0087098B"/>
    <w:rsid w:val="008732F3"/>
    <w:rsid w:val="00885801"/>
    <w:rsid w:val="008873A0"/>
    <w:rsid w:val="00893C79"/>
    <w:rsid w:val="00894917"/>
    <w:rsid w:val="00896927"/>
    <w:rsid w:val="008B234A"/>
    <w:rsid w:val="008B2905"/>
    <w:rsid w:val="008B5E04"/>
    <w:rsid w:val="008B6D37"/>
    <w:rsid w:val="008D674E"/>
    <w:rsid w:val="008E13DA"/>
    <w:rsid w:val="008E6600"/>
    <w:rsid w:val="008F2979"/>
    <w:rsid w:val="008F7F4D"/>
    <w:rsid w:val="0091256D"/>
    <w:rsid w:val="00917A5F"/>
    <w:rsid w:val="00924E49"/>
    <w:rsid w:val="0092585A"/>
    <w:rsid w:val="00931FB2"/>
    <w:rsid w:val="009451A8"/>
    <w:rsid w:val="00953726"/>
    <w:rsid w:val="00953F4E"/>
    <w:rsid w:val="00963DEC"/>
    <w:rsid w:val="009774DA"/>
    <w:rsid w:val="00982C9B"/>
    <w:rsid w:val="009853D1"/>
    <w:rsid w:val="00990FA2"/>
    <w:rsid w:val="00991EE6"/>
    <w:rsid w:val="009B00BE"/>
    <w:rsid w:val="009B1116"/>
    <w:rsid w:val="009B23C1"/>
    <w:rsid w:val="009B4BE1"/>
    <w:rsid w:val="009C00D1"/>
    <w:rsid w:val="009C1847"/>
    <w:rsid w:val="009C2E05"/>
    <w:rsid w:val="009C3402"/>
    <w:rsid w:val="009C7205"/>
    <w:rsid w:val="009D64EB"/>
    <w:rsid w:val="009D6E01"/>
    <w:rsid w:val="009E4F0F"/>
    <w:rsid w:val="009F4A17"/>
    <w:rsid w:val="00A0646F"/>
    <w:rsid w:val="00A32A0C"/>
    <w:rsid w:val="00A34D63"/>
    <w:rsid w:val="00A35D4A"/>
    <w:rsid w:val="00A42420"/>
    <w:rsid w:val="00A42DB5"/>
    <w:rsid w:val="00A51760"/>
    <w:rsid w:val="00A541CB"/>
    <w:rsid w:val="00A5562E"/>
    <w:rsid w:val="00A64B99"/>
    <w:rsid w:val="00A65F2E"/>
    <w:rsid w:val="00A75EDE"/>
    <w:rsid w:val="00A76ACA"/>
    <w:rsid w:val="00A76F23"/>
    <w:rsid w:val="00A81E32"/>
    <w:rsid w:val="00A92DA3"/>
    <w:rsid w:val="00A92F64"/>
    <w:rsid w:val="00A9630A"/>
    <w:rsid w:val="00AA1EBC"/>
    <w:rsid w:val="00AA7869"/>
    <w:rsid w:val="00AB11F0"/>
    <w:rsid w:val="00AB1ACE"/>
    <w:rsid w:val="00AB6742"/>
    <w:rsid w:val="00AC5912"/>
    <w:rsid w:val="00AC741B"/>
    <w:rsid w:val="00AD2D9E"/>
    <w:rsid w:val="00AD5FB7"/>
    <w:rsid w:val="00AE23A5"/>
    <w:rsid w:val="00AE57BA"/>
    <w:rsid w:val="00AE72FF"/>
    <w:rsid w:val="00AF5A93"/>
    <w:rsid w:val="00AF6E82"/>
    <w:rsid w:val="00B04382"/>
    <w:rsid w:val="00B0479F"/>
    <w:rsid w:val="00B136AB"/>
    <w:rsid w:val="00B1468A"/>
    <w:rsid w:val="00B17AC9"/>
    <w:rsid w:val="00B33A59"/>
    <w:rsid w:val="00B4341E"/>
    <w:rsid w:val="00B45EC6"/>
    <w:rsid w:val="00B46C37"/>
    <w:rsid w:val="00B54B89"/>
    <w:rsid w:val="00B560F7"/>
    <w:rsid w:val="00B612F4"/>
    <w:rsid w:val="00B62E5F"/>
    <w:rsid w:val="00B634BB"/>
    <w:rsid w:val="00B63B30"/>
    <w:rsid w:val="00B7063E"/>
    <w:rsid w:val="00B747BD"/>
    <w:rsid w:val="00B74D06"/>
    <w:rsid w:val="00B74EAE"/>
    <w:rsid w:val="00B81D34"/>
    <w:rsid w:val="00BB2908"/>
    <w:rsid w:val="00BC1204"/>
    <w:rsid w:val="00BC4100"/>
    <w:rsid w:val="00BD6C50"/>
    <w:rsid w:val="00BE0968"/>
    <w:rsid w:val="00BF098B"/>
    <w:rsid w:val="00BF1D8B"/>
    <w:rsid w:val="00BF5064"/>
    <w:rsid w:val="00BF7402"/>
    <w:rsid w:val="00C10539"/>
    <w:rsid w:val="00C1342D"/>
    <w:rsid w:val="00C211C2"/>
    <w:rsid w:val="00C2507D"/>
    <w:rsid w:val="00C27330"/>
    <w:rsid w:val="00C31966"/>
    <w:rsid w:val="00C35543"/>
    <w:rsid w:val="00C36750"/>
    <w:rsid w:val="00C411CA"/>
    <w:rsid w:val="00C5036B"/>
    <w:rsid w:val="00C52EEC"/>
    <w:rsid w:val="00C77F8B"/>
    <w:rsid w:val="00C84AAD"/>
    <w:rsid w:val="00C87F44"/>
    <w:rsid w:val="00CA4BC6"/>
    <w:rsid w:val="00CB4A60"/>
    <w:rsid w:val="00CB5EA7"/>
    <w:rsid w:val="00CD0DAD"/>
    <w:rsid w:val="00CD5BB5"/>
    <w:rsid w:val="00CE24D0"/>
    <w:rsid w:val="00CE2521"/>
    <w:rsid w:val="00CF716C"/>
    <w:rsid w:val="00D0620E"/>
    <w:rsid w:val="00D079A9"/>
    <w:rsid w:val="00D16C1A"/>
    <w:rsid w:val="00D17F52"/>
    <w:rsid w:val="00D300D0"/>
    <w:rsid w:val="00D32118"/>
    <w:rsid w:val="00D53E7A"/>
    <w:rsid w:val="00D55108"/>
    <w:rsid w:val="00D56FF2"/>
    <w:rsid w:val="00D57556"/>
    <w:rsid w:val="00D65A04"/>
    <w:rsid w:val="00D8092F"/>
    <w:rsid w:val="00D85E35"/>
    <w:rsid w:val="00D85E41"/>
    <w:rsid w:val="00DA2C95"/>
    <w:rsid w:val="00DB6147"/>
    <w:rsid w:val="00DC5B49"/>
    <w:rsid w:val="00DC5E40"/>
    <w:rsid w:val="00DD0214"/>
    <w:rsid w:val="00DD1FE2"/>
    <w:rsid w:val="00DD21A8"/>
    <w:rsid w:val="00DD24CB"/>
    <w:rsid w:val="00DD5420"/>
    <w:rsid w:val="00DE2FC2"/>
    <w:rsid w:val="00DE31D1"/>
    <w:rsid w:val="00DE3CEC"/>
    <w:rsid w:val="00DE3F1C"/>
    <w:rsid w:val="00DF5FE5"/>
    <w:rsid w:val="00DF7D38"/>
    <w:rsid w:val="00E02533"/>
    <w:rsid w:val="00E03B72"/>
    <w:rsid w:val="00E11F87"/>
    <w:rsid w:val="00E14FD8"/>
    <w:rsid w:val="00E20218"/>
    <w:rsid w:val="00E20B93"/>
    <w:rsid w:val="00E24CA1"/>
    <w:rsid w:val="00E4644C"/>
    <w:rsid w:val="00E50D6A"/>
    <w:rsid w:val="00E535AE"/>
    <w:rsid w:val="00E57476"/>
    <w:rsid w:val="00E619A1"/>
    <w:rsid w:val="00E62427"/>
    <w:rsid w:val="00E6449E"/>
    <w:rsid w:val="00E75F75"/>
    <w:rsid w:val="00E81DE5"/>
    <w:rsid w:val="00E85760"/>
    <w:rsid w:val="00E9613A"/>
    <w:rsid w:val="00EA642E"/>
    <w:rsid w:val="00EA6DE1"/>
    <w:rsid w:val="00EA715E"/>
    <w:rsid w:val="00EA7C19"/>
    <w:rsid w:val="00EB0F56"/>
    <w:rsid w:val="00EB6EB5"/>
    <w:rsid w:val="00EC675B"/>
    <w:rsid w:val="00EC69DE"/>
    <w:rsid w:val="00EC75AE"/>
    <w:rsid w:val="00ED1C72"/>
    <w:rsid w:val="00EF17F3"/>
    <w:rsid w:val="00F0428C"/>
    <w:rsid w:val="00F0758C"/>
    <w:rsid w:val="00F107D0"/>
    <w:rsid w:val="00F133F5"/>
    <w:rsid w:val="00F146E0"/>
    <w:rsid w:val="00F242B5"/>
    <w:rsid w:val="00F2566C"/>
    <w:rsid w:val="00F25BDC"/>
    <w:rsid w:val="00F30126"/>
    <w:rsid w:val="00F30FEC"/>
    <w:rsid w:val="00F360FD"/>
    <w:rsid w:val="00F40747"/>
    <w:rsid w:val="00F4653E"/>
    <w:rsid w:val="00F4721E"/>
    <w:rsid w:val="00F64519"/>
    <w:rsid w:val="00F66EEE"/>
    <w:rsid w:val="00F741A6"/>
    <w:rsid w:val="00F7722E"/>
    <w:rsid w:val="00F829F5"/>
    <w:rsid w:val="00F82E27"/>
    <w:rsid w:val="00F85FA0"/>
    <w:rsid w:val="00F85FD7"/>
    <w:rsid w:val="00F86E06"/>
    <w:rsid w:val="00F87544"/>
    <w:rsid w:val="00F91233"/>
    <w:rsid w:val="00F913D6"/>
    <w:rsid w:val="00FA39CE"/>
    <w:rsid w:val="00FA4740"/>
    <w:rsid w:val="00FA528E"/>
    <w:rsid w:val="00FB17D1"/>
    <w:rsid w:val="00FB479B"/>
    <w:rsid w:val="00FB6AC3"/>
    <w:rsid w:val="00FB7666"/>
    <w:rsid w:val="00FC530A"/>
    <w:rsid w:val="00FC54A5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2F740"/>
  <w15:docId w15:val="{F88E1D7E-7CEA-44D9-A512-1F57E77D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List1-Accent6">
    <w:name w:val="Medium List 1 Accent 6"/>
    <w:basedOn w:val="TableNormal"/>
    <w:uiPriority w:val="65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ColorfulGrid">
    <w:name w:val="Colorful Grid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6">
    <w:name w:val="Colorful Grid Accent 6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Shading-Accent5">
    <w:name w:val="Colorful Shading Accent 5"/>
    <w:basedOn w:val="TableNormal"/>
    <w:uiPriority w:val="71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2">
    <w:name w:val="Medium Grid 2"/>
    <w:basedOn w:val="TableNormal"/>
    <w:uiPriority w:val="68"/>
    <w:rsid w:val="005314D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5">
    <w:name w:val="Medium Shading 1 Accent 5"/>
    <w:basedOn w:val="TableNormal"/>
    <w:uiPriority w:val="63"/>
    <w:rsid w:val="005314DC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5314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3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hamed Monem</cp:lastModifiedBy>
  <cp:revision>49</cp:revision>
  <dcterms:created xsi:type="dcterms:W3CDTF">2022-08-21T20:12:00Z</dcterms:created>
  <dcterms:modified xsi:type="dcterms:W3CDTF">2023-05-22T15:07:00Z</dcterms:modified>
</cp:coreProperties>
</file>